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6E98" w:rsidRPr="000B745A" w:rsidRDefault="005C686E">
      <w:pPr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>Additional File 1.</w:t>
      </w:r>
      <w:proofErr w:type="gramEnd"/>
      <w:r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 xml:space="preserve"> Questionnaire </w:t>
      </w:r>
      <w:r w:rsidR="00E107B9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 xml:space="preserve">used 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>for the survey</w:t>
      </w:r>
    </w:p>
    <w:p w:rsidR="00190240" w:rsidRDefault="00190240" w:rsidP="00190240">
      <w:pPr>
        <w:pStyle w:val="Default"/>
        <w:spacing w:line="480" w:lineRule="auto"/>
        <w:ind w:left="284" w:right="284"/>
        <w:jc w:val="both"/>
        <w:rPr>
          <w:rFonts w:ascii="Times New Roman" w:hAnsi="Times New Roman" w:cs="Times New Roman"/>
          <w:b/>
          <w:color w:val="auto"/>
          <w:shd w:val="clear" w:color="auto" w:fill="FFFFFF"/>
          <w:lang w:val="en-GB"/>
        </w:rPr>
      </w:pPr>
    </w:p>
    <w:tbl>
      <w:tblPr>
        <w:tblW w:w="10491" w:type="dxa"/>
        <w:tblInd w:w="-714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55"/>
        <w:gridCol w:w="36"/>
      </w:tblGrid>
      <w:tr w:rsidR="00190240" w:rsidRPr="00DA1477" w:rsidTr="00190240">
        <w:tc>
          <w:tcPr>
            <w:tcW w:w="10491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190240" w:rsidRPr="000B745A" w:rsidRDefault="00190240" w:rsidP="00190240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GB"/>
              </w:rPr>
            </w:pPr>
            <w:r w:rsidRPr="000B745A">
              <w:rPr>
                <w:rFonts w:ascii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GB"/>
              </w:rPr>
              <w:t>Mothers information</w:t>
            </w:r>
          </w:p>
        </w:tc>
      </w:tr>
      <w:tr w:rsidR="00190240" w:rsidRPr="00DA1477" w:rsidTr="00190240">
        <w:tc>
          <w:tcPr>
            <w:tcW w:w="10491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190240" w:rsidRPr="00250CD0" w:rsidRDefault="00190240" w:rsidP="00190240">
            <w:pPr>
              <w:pStyle w:val="Paragrafoelenco"/>
              <w:numPr>
                <w:ilvl w:val="0"/>
                <w:numId w:val="3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</w:pPr>
            <w:r w:rsidRPr="00250CD0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Age ___</w:t>
            </w:r>
          </w:p>
        </w:tc>
      </w:tr>
      <w:tr w:rsidR="00190240" w:rsidRPr="008263FC" w:rsidTr="00190240">
        <w:tc>
          <w:tcPr>
            <w:tcW w:w="10491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190240" w:rsidRPr="00250CD0" w:rsidRDefault="00190240" w:rsidP="00190240">
            <w:pPr>
              <w:pStyle w:val="Paragrafoelenco"/>
              <w:numPr>
                <w:ilvl w:val="0"/>
                <w:numId w:val="3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</w:pPr>
            <w:r w:rsidRPr="00250CD0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District of residence ___</w:t>
            </w:r>
          </w:p>
        </w:tc>
      </w:tr>
      <w:tr w:rsidR="00190240" w:rsidRPr="00DA1477" w:rsidTr="00190240">
        <w:tc>
          <w:tcPr>
            <w:tcW w:w="10491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190240" w:rsidRPr="00250CD0" w:rsidRDefault="00190240" w:rsidP="00190240">
            <w:pPr>
              <w:pStyle w:val="Paragrafoelenco"/>
              <w:numPr>
                <w:ilvl w:val="0"/>
                <w:numId w:val="3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</w:pPr>
            <w:r w:rsidRPr="00250CD0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City of residence ___</w:t>
            </w:r>
          </w:p>
        </w:tc>
      </w:tr>
      <w:tr w:rsidR="00190240" w:rsidRPr="008263FC" w:rsidTr="00190240">
        <w:tc>
          <w:tcPr>
            <w:tcW w:w="10491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190240" w:rsidRPr="00190240" w:rsidRDefault="00190240" w:rsidP="00190240">
            <w:pPr>
              <w:pStyle w:val="Paragrafoelenco"/>
              <w:numPr>
                <w:ilvl w:val="0"/>
                <w:numId w:val="3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90240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Level of Education</w:t>
            </w:r>
          </w:p>
        </w:tc>
      </w:tr>
      <w:tr w:rsidR="00250CD0" w:rsidRPr="00DA1477" w:rsidTr="002F7031">
        <w:trPr>
          <w:trHeight w:val="710"/>
        </w:trPr>
        <w:tc>
          <w:tcPr>
            <w:tcW w:w="10491" w:type="dxa"/>
            <w:gridSpan w:val="2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250CD0" w:rsidRPr="00190240" w:rsidRDefault="00250CD0" w:rsidP="00190240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9024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First level</w:t>
            </w:r>
          </w:p>
          <w:p w:rsidR="00250CD0" w:rsidRPr="00190240" w:rsidRDefault="00250CD0" w:rsidP="00190240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9024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Second level</w:t>
            </w:r>
          </w:p>
          <w:p w:rsidR="00250CD0" w:rsidRPr="00190240" w:rsidRDefault="00250CD0" w:rsidP="00190240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9024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Tertiary level</w:t>
            </w:r>
          </w:p>
        </w:tc>
      </w:tr>
      <w:tr w:rsidR="00190240" w:rsidRPr="008263FC" w:rsidTr="00190240">
        <w:tc>
          <w:tcPr>
            <w:tcW w:w="10491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190240" w:rsidRPr="00190240" w:rsidRDefault="00190240" w:rsidP="00190240">
            <w:pPr>
              <w:pStyle w:val="Paragrafoelenco"/>
              <w:numPr>
                <w:ilvl w:val="0"/>
                <w:numId w:val="3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90240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Actually employed</w:t>
            </w:r>
          </w:p>
        </w:tc>
      </w:tr>
      <w:tr w:rsidR="00250CD0" w:rsidRPr="00DA1477" w:rsidTr="00A87AF0">
        <w:trPr>
          <w:trHeight w:val="470"/>
        </w:trPr>
        <w:tc>
          <w:tcPr>
            <w:tcW w:w="10491" w:type="dxa"/>
            <w:gridSpan w:val="2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250CD0" w:rsidRPr="00190240" w:rsidRDefault="00250CD0" w:rsidP="00190240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9024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ab/>
              <w:t>Yes</w:t>
            </w:r>
          </w:p>
          <w:p w:rsidR="00250CD0" w:rsidRPr="00190240" w:rsidRDefault="00250CD0" w:rsidP="00190240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9024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 w:rsidR="00190240" w:rsidRPr="008263FC" w:rsidTr="00190240">
        <w:tc>
          <w:tcPr>
            <w:tcW w:w="10491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190240" w:rsidRPr="00190240" w:rsidRDefault="00190240" w:rsidP="00190240">
            <w:pPr>
              <w:pStyle w:val="Paragrafoelenco"/>
              <w:numPr>
                <w:ilvl w:val="0"/>
                <w:numId w:val="3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90240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Type of occupation</w:t>
            </w:r>
          </w:p>
        </w:tc>
      </w:tr>
      <w:tr w:rsidR="00250CD0" w:rsidRPr="00DA1477" w:rsidTr="005A3872">
        <w:trPr>
          <w:trHeight w:val="950"/>
        </w:trPr>
        <w:tc>
          <w:tcPr>
            <w:tcW w:w="10491" w:type="dxa"/>
            <w:gridSpan w:val="2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250CD0" w:rsidRPr="00190240" w:rsidRDefault="00250CD0" w:rsidP="00190240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9024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mployers</w:t>
            </w:r>
          </w:p>
          <w:p w:rsidR="00250CD0" w:rsidRPr="00190240" w:rsidRDefault="00250CD0" w:rsidP="00190240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9024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Freelance</w:t>
            </w:r>
          </w:p>
          <w:p w:rsidR="00250CD0" w:rsidRPr="00190240" w:rsidRDefault="00250CD0" w:rsidP="00190240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9024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Housewives</w:t>
            </w:r>
          </w:p>
          <w:p w:rsidR="00250CD0" w:rsidRPr="00190240" w:rsidRDefault="00250CD0" w:rsidP="00190240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9024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Unemployed</w:t>
            </w:r>
          </w:p>
        </w:tc>
      </w:tr>
      <w:tr w:rsidR="00190240" w:rsidRPr="00E107B9" w:rsidTr="00190240">
        <w:tc>
          <w:tcPr>
            <w:tcW w:w="10491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190240" w:rsidRPr="00190240" w:rsidRDefault="00190240" w:rsidP="00190240">
            <w:pPr>
              <w:pStyle w:val="Paragrafoelenco"/>
              <w:numPr>
                <w:ilvl w:val="0"/>
                <w:numId w:val="3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90240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Are you working in smart working modality?</w:t>
            </w:r>
          </w:p>
        </w:tc>
      </w:tr>
      <w:tr w:rsidR="00250CD0" w:rsidRPr="008263FC" w:rsidTr="00190240">
        <w:tc>
          <w:tcPr>
            <w:tcW w:w="10491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250CD0" w:rsidRPr="00250CD0" w:rsidRDefault="00250CD0" w:rsidP="00250CD0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250C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Yes</w:t>
            </w:r>
          </w:p>
          <w:p w:rsidR="00250CD0" w:rsidRPr="00250CD0" w:rsidRDefault="00250CD0" w:rsidP="00250CD0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</w:pPr>
            <w:r w:rsidRPr="00250C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 w:rsidR="00190240" w:rsidRPr="00E107B9" w:rsidTr="00190240">
        <w:tc>
          <w:tcPr>
            <w:tcW w:w="10491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190240" w:rsidRPr="00190240" w:rsidRDefault="00190240" w:rsidP="00190240">
            <w:pPr>
              <w:pStyle w:val="Paragrafoelenco"/>
              <w:numPr>
                <w:ilvl w:val="0"/>
                <w:numId w:val="3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90240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Are you facing with difficulties in balancing work and</w:t>
            </w:r>
            <w:r w:rsidR="00250CD0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 xml:space="preserve"> child care</w:t>
            </w:r>
            <w:r w:rsidRPr="00190240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?</w:t>
            </w:r>
          </w:p>
        </w:tc>
      </w:tr>
      <w:tr w:rsidR="00190240" w:rsidRPr="00DA1477" w:rsidTr="00190240">
        <w:tc>
          <w:tcPr>
            <w:tcW w:w="10491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190240" w:rsidRPr="00190240" w:rsidRDefault="00190240" w:rsidP="00190240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9024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Yes</w:t>
            </w:r>
          </w:p>
        </w:tc>
      </w:tr>
      <w:tr w:rsidR="00190240" w:rsidRPr="00DA1477" w:rsidTr="00190240">
        <w:tc>
          <w:tcPr>
            <w:tcW w:w="10491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190240" w:rsidRPr="00190240" w:rsidRDefault="00190240" w:rsidP="00190240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9024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 w:rsidR="0069652D" w:rsidRPr="00E107B9" w:rsidTr="00190240">
        <w:tc>
          <w:tcPr>
            <w:tcW w:w="10491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69652D" w:rsidRPr="0069652D" w:rsidRDefault="0069652D" w:rsidP="0069652D">
            <w:pPr>
              <w:pStyle w:val="Paragrafoelenco"/>
              <w:numPr>
                <w:ilvl w:val="0"/>
                <w:numId w:val="3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</w:pPr>
            <w:r w:rsidRPr="0069652D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 xml:space="preserve">Before school closure, who </w:t>
            </w:r>
            <w:r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took care</w:t>
            </w:r>
            <w:r w:rsidRPr="0069652D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 xml:space="preserve"> about your child after school?</w:t>
            </w:r>
          </w:p>
        </w:tc>
      </w:tr>
      <w:tr w:rsidR="00250CD0" w:rsidRPr="00DA1477" w:rsidTr="00E9748A">
        <w:trPr>
          <w:trHeight w:val="710"/>
        </w:trPr>
        <w:tc>
          <w:tcPr>
            <w:tcW w:w="10491" w:type="dxa"/>
            <w:gridSpan w:val="2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250CD0" w:rsidRPr="00190240" w:rsidRDefault="00250CD0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Me or my husband</w:t>
            </w:r>
          </w:p>
          <w:p w:rsidR="00250CD0" w:rsidRPr="00190240" w:rsidRDefault="00250CD0" w:rsidP="00190240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Grandparents</w:t>
            </w:r>
          </w:p>
          <w:p w:rsidR="00250CD0" w:rsidRPr="00190240" w:rsidRDefault="00250CD0" w:rsidP="00190240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Other/Baby sitter</w:t>
            </w:r>
          </w:p>
        </w:tc>
      </w:tr>
      <w:tr w:rsidR="0069652D" w:rsidRPr="00E107B9" w:rsidTr="00190240">
        <w:tc>
          <w:tcPr>
            <w:tcW w:w="10491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69652D" w:rsidRPr="0069652D" w:rsidRDefault="0069652D" w:rsidP="0069652D">
            <w:pPr>
              <w:pStyle w:val="Paragrafoelenco"/>
              <w:numPr>
                <w:ilvl w:val="0"/>
                <w:numId w:val="3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Once school reopens, who will take care</w:t>
            </w:r>
            <w:r w:rsidRPr="0069652D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 xml:space="preserve"> about your child after school?</w:t>
            </w:r>
          </w:p>
        </w:tc>
      </w:tr>
      <w:tr w:rsidR="00250CD0" w:rsidRPr="00DA1477" w:rsidTr="008038DB">
        <w:trPr>
          <w:trHeight w:val="710"/>
        </w:trPr>
        <w:tc>
          <w:tcPr>
            <w:tcW w:w="10491" w:type="dxa"/>
            <w:gridSpan w:val="2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250CD0" w:rsidRPr="00190240" w:rsidRDefault="00250CD0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Me or my husband</w:t>
            </w:r>
          </w:p>
          <w:p w:rsidR="00250CD0" w:rsidRPr="00190240" w:rsidRDefault="00250CD0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Grandparents</w:t>
            </w:r>
          </w:p>
          <w:p w:rsidR="00250CD0" w:rsidRPr="00190240" w:rsidRDefault="00250CD0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Other/Baby sitter</w:t>
            </w:r>
          </w:p>
        </w:tc>
      </w:tr>
      <w:tr w:rsidR="0069652D" w:rsidRPr="00DA1477" w:rsidTr="00190240">
        <w:tc>
          <w:tcPr>
            <w:tcW w:w="10491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69652D" w:rsidRPr="000B745A" w:rsidRDefault="0069652D" w:rsidP="0069652D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GB"/>
              </w:rPr>
            </w:pPr>
            <w:r w:rsidRPr="000B745A">
              <w:rPr>
                <w:rFonts w:ascii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GB"/>
              </w:rPr>
              <w:t>Children information</w:t>
            </w:r>
          </w:p>
        </w:tc>
      </w:tr>
      <w:tr w:rsidR="0069652D" w:rsidRPr="00DA1477" w:rsidTr="00190240">
        <w:tc>
          <w:tcPr>
            <w:tcW w:w="10491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69652D" w:rsidRPr="000B745A" w:rsidRDefault="0069652D" w:rsidP="0069652D">
            <w:pPr>
              <w:pStyle w:val="Paragrafoelenco"/>
              <w:numPr>
                <w:ilvl w:val="0"/>
                <w:numId w:val="3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B745A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Age ___</w:t>
            </w:r>
          </w:p>
        </w:tc>
      </w:tr>
      <w:tr w:rsidR="00250CD0" w:rsidRPr="00DA1477" w:rsidTr="00190240">
        <w:tc>
          <w:tcPr>
            <w:tcW w:w="10491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250CD0" w:rsidRPr="000B745A" w:rsidRDefault="00250CD0" w:rsidP="0069652D">
            <w:pPr>
              <w:pStyle w:val="Paragrafoelenco"/>
              <w:numPr>
                <w:ilvl w:val="0"/>
                <w:numId w:val="3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90240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Gender</w:t>
            </w:r>
          </w:p>
        </w:tc>
      </w:tr>
      <w:tr w:rsidR="00250CD0" w:rsidRPr="00DA1477" w:rsidTr="00190240">
        <w:tc>
          <w:tcPr>
            <w:tcW w:w="10491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250CD0" w:rsidRPr="00250CD0" w:rsidRDefault="00250CD0" w:rsidP="00250CD0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250C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Female</w:t>
            </w:r>
          </w:p>
          <w:p w:rsidR="00250CD0" w:rsidRPr="00250CD0" w:rsidRDefault="00250CD0" w:rsidP="00250CD0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</w:pPr>
            <w:r w:rsidRPr="00250C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Male</w:t>
            </w:r>
          </w:p>
        </w:tc>
      </w:tr>
      <w:tr w:rsidR="0069652D" w:rsidRPr="00E107B9" w:rsidTr="00190240">
        <w:tc>
          <w:tcPr>
            <w:tcW w:w="10491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69652D" w:rsidRPr="00250CD0" w:rsidRDefault="00250CD0" w:rsidP="00250CD0">
            <w:pPr>
              <w:pStyle w:val="Paragrafoelenco"/>
              <w:numPr>
                <w:ilvl w:val="0"/>
                <w:numId w:val="3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Presence of brothers or/and sisters</w:t>
            </w:r>
            <w:r w:rsidRPr="00190240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?</w:t>
            </w:r>
          </w:p>
        </w:tc>
      </w:tr>
      <w:tr w:rsidR="00250CD0" w:rsidRPr="00DA1477" w:rsidTr="002C7705">
        <w:trPr>
          <w:trHeight w:val="470"/>
        </w:trPr>
        <w:tc>
          <w:tcPr>
            <w:tcW w:w="10491" w:type="dxa"/>
            <w:gridSpan w:val="2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250CD0" w:rsidRPr="00190240" w:rsidRDefault="00250CD0" w:rsidP="00250CD0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9024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Yes</w:t>
            </w:r>
          </w:p>
          <w:p w:rsidR="00250CD0" w:rsidRPr="00250CD0" w:rsidRDefault="00250CD0" w:rsidP="00250CD0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9024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 w:rsidR="00250CD0" w:rsidRPr="00DA1477" w:rsidTr="002C7705">
        <w:trPr>
          <w:trHeight w:val="470"/>
        </w:trPr>
        <w:tc>
          <w:tcPr>
            <w:tcW w:w="10491" w:type="dxa"/>
            <w:gridSpan w:val="2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250CD0" w:rsidRPr="000B745A" w:rsidRDefault="00250CD0" w:rsidP="00250CD0">
            <w:pPr>
              <w:pStyle w:val="Paragrafoelenco"/>
              <w:numPr>
                <w:ilvl w:val="0"/>
                <w:numId w:val="3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Children s</w:t>
            </w:r>
            <w:r w:rsidRPr="000B745A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chool</w:t>
            </w:r>
          </w:p>
          <w:p w:rsidR="00250CD0" w:rsidRDefault="00250CD0" w:rsidP="00250CD0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rimary school</w:t>
            </w:r>
          </w:p>
          <w:p w:rsidR="00250CD0" w:rsidRPr="00190240" w:rsidRDefault="00250CD0" w:rsidP="00250CD0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Middle school</w:t>
            </w:r>
          </w:p>
        </w:tc>
      </w:tr>
      <w:tr w:rsidR="0069652D" w:rsidRPr="008263FC" w:rsidTr="00190240">
        <w:tc>
          <w:tcPr>
            <w:tcW w:w="10491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69652D" w:rsidRPr="00190240" w:rsidRDefault="0069652D" w:rsidP="0069652D">
            <w:pPr>
              <w:pStyle w:val="Paragrafoelenco"/>
              <w:numPr>
                <w:ilvl w:val="0"/>
                <w:numId w:val="3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90240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Type of School</w:t>
            </w:r>
          </w:p>
        </w:tc>
      </w:tr>
      <w:tr w:rsidR="00250CD0" w:rsidRPr="00DA1477" w:rsidTr="007E0471">
        <w:trPr>
          <w:trHeight w:val="470"/>
        </w:trPr>
        <w:tc>
          <w:tcPr>
            <w:tcW w:w="10491" w:type="dxa"/>
            <w:gridSpan w:val="2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250CD0" w:rsidRPr="00190240" w:rsidRDefault="00250CD0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9024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ublic</w:t>
            </w:r>
          </w:p>
          <w:p w:rsidR="00250CD0" w:rsidRPr="00190240" w:rsidRDefault="00250CD0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9024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rivate</w:t>
            </w:r>
          </w:p>
        </w:tc>
      </w:tr>
      <w:tr w:rsidR="0069652D" w:rsidRPr="00E107B9" w:rsidTr="00190240">
        <w:tc>
          <w:tcPr>
            <w:tcW w:w="10491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69652D" w:rsidRPr="00190240" w:rsidRDefault="00250CD0" w:rsidP="00250CD0">
            <w:pPr>
              <w:pStyle w:val="Paragrafoelenco"/>
              <w:numPr>
                <w:ilvl w:val="0"/>
                <w:numId w:val="3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Children s</w:t>
            </w:r>
            <w:r w:rsidR="0069652D" w:rsidRPr="00190240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chool performance</w:t>
            </w:r>
            <w:r w:rsidR="0069652D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 xml:space="preserve"> before </w:t>
            </w:r>
            <w:r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school closure</w:t>
            </w:r>
          </w:p>
        </w:tc>
      </w:tr>
      <w:tr w:rsidR="00250CD0" w:rsidRPr="00DA1477" w:rsidTr="00CA52D2">
        <w:trPr>
          <w:trHeight w:val="1190"/>
        </w:trPr>
        <w:tc>
          <w:tcPr>
            <w:tcW w:w="10491" w:type="dxa"/>
            <w:gridSpan w:val="2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250CD0" w:rsidRPr="00190240" w:rsidRDefault="00250CD0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9024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No sufficient</w:t>
            </w:r>
          </w:p>
          <w:p w:rsidR="00250CD0" w:rsidRPr="00190240" w:rsidRDefault="00250CD0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9024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Sufficient</w:t>
            </w:r>
          </w:p>
          <w:p w:rsidR="00250CD0" w:rsidRPr="00190240" w:rsidRDefault="00250CD0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9024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Good</w:t>
            </w:r>
          </w:p>
          <w:p w:rsidR="00250CD0" w:rsidRPr="00190240" w:rsidRDefault="00250CD0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9024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Very good</w:t>
            </w:r>
          </w:p>
          <w:p w:rsidR="00250CD0" w:rsidRPr="00190240" w:rsidRDefault="00250CD0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9024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xcellent</w:t>
            </w:r>
          </w:p>
        </w:tc>
      </w:tr>
      <w:tr w:rsidR="00250CD0" w:rsidRPr="00DA1477" w:rsidTr="00190240">
        <w:tc>
          <w:tcPr>
            <w:tcW w:w="10491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250CD0" w:rsidRPr="00250CD0" w:rsidRDefault="00250CD0" w:rsidP="00250CD0">
            <w:pPr>
              <w:pStyle w:val="Paragrafoelenco"/>
              <w:numPr>
                <w:ilvl w:val="0"/>
                <w:numId w:val="3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</w:pPr>
            <w:r w:rsidRPr="00250CD0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Does the child suffer from a chronic disorder?</w:t>
            </w:r>
          </w:p>
          <w:p w:rsidR="00250CD0" w:rsidRPr="00250CD0" w:rsidRDefault="00250CD0" w:rsidP="00250CD0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250C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Yes</w:t>
            </w:r>
          </w:p>
          <w:p w:rsidR="00250CD0" w:rsidRPr="00250CD0" w:rsidRDefault="00250CD0" w:rsidP="00250CD0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</w:pPr>
            <w:r w:rsidRPr="00250C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 w:rsidR="00250CD0" w:rsidRPr="00DA1477" w:rsidTr="00190240">
        <w:tc>
          <w:tcPr>
            <w:tcW w:w="10491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250CD0" w:rsidRPr="00250CD0" w:rsidRDefault="00250CD0" w:rsidP="00250CD0">
            <w:pPr>
              <w:pStyle w:val="Paragrafoelenco"/>
              <w:numPr>
                <w:ilvl w:val="0"/>
                <w:numId w:val="3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</w:pPr>
            <w:r w:rsidRPr="00250CD0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What kind of disorder does your child suffer? (multiple choice)</w:t>
            </w:r>
          </w:p>
        </w:tc>
      </w:tr>
      <w:tr w:rsidR="00250CD0" w:rsidRPr="00E107B9" w:rsidTr="004A1703">
        <w:trPr>
          <w:trHeight w:val="710"/>
        </w:trPr>
        <w:tc>
          <w:tcPr>
            <w:tcW w:w="10491" w:type="dxa"/>
            <w:gridSpan w:val="2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250CD0" w:rsidRPr="000B745A" w:rsidRDefault="00250CD0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lastRenderedPageBreak/>
              <w:t>Physical condition (for example motor disability)</w:t>
            </w:r>
          </w:p>
          <w:p w:rsidR="00250CD0" w:rsidRPr="00250CD0" w:rsidRDefault="00250CD0" w:rsidP="00250CD0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Neurodevelopmental disorder (for example ADHD, DOP, DSA)</w:t>
            </w:r>
          </w:p>
          <w:p w:rsidR="00250CD0" w:rsidRPr="000B745A" w:rsidRDefault="00250CD0" w:rsidP="00250CD0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Medical condition (for example Diabetes/ Epilepsy)</w:t>
            </w:r>
          </w:p>
        </w:tc>
      </w:tr>
      <w:tr w:rsidR="0069652D" w:rsidRPr="00DA1477" w:rsidTr="00190240">
        <w:tc>
          <w:tcPr>
            <w:tcW w:w="10491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69652D" w:rsidRPr="004149CC" w:rsidRDefault="0069652D" w:rsidP="00250CD0">
            <w:pPr>
              <w:pStyle w:val="Paragrafoelenco"/>
              <w:numPr>
                <w:ilvl w:val="0"/>
                <w:numId w:val="3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Does your child need a</w:t>
            </w:r>
            <w:r w:rsidRPr="004149CC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 xml:space="preserve"> support teacher?</w:t>
            </w:r>
          </w:p>
          <w:p w:rsidR="0069652D" w:rsidRDefault="0069652D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Yes</w:t>
            </w:r>
          </w:p>
          <w:p w:rsidR="0069652D" w:rsidRPr="004149CC" w:rsidRDefault="0069652D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 w:rsidR="0069652D" w:rsidRPr="00DA1477" w:rsidTr="00190240">
        <w:tc>
          <w:tcPr>
            <w:tcW w:w="10491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69652D" w:rsidRDefault="0069652D" w:rsidP="00250CD0">
            <w:pPr>
              <w:pStyle w:val="Paragrafoelenco"/>
              <w:numPr>
                <w:ilvl w:val="0"/>
                <w:numId w:val="3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Does your child is followed by a support teacher during school closure?</w:t>
            </w:r>
          </w:p>
          <w:p w:rsidR="0069652D" w:rsidRPr="00D732BA" w:rsidRDefault="0069652D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D732B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Yes</w:t>
            </w:r>
          </w:p>
          <w:p w:rsidR="0069652D" w:rsidRPr="00D732BA" w:rsidRDefault="0069652D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</w:pPr>
            <w:r w:rsidRPr="00D732B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 w:rsidR="0069652D" w:rsidRPr="00E107B9" w:rsidTr="00190240">
        <w:tc>
          <w:tcPr>
            <w:tcW w:w="10491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69652D" w:rsidRDefault="0069652D" w:rsidP="00250CD0">
            <w:pPr>
              <w:pStyle w:val="Paragrafoelenco"/>
              <w:numPr>
                <w:ilvl w:val="0"/>
                <w:numId w:val="3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Which supportive teaching modalities are put in place?(multiple choice)</w:t>
            </w:r>
          </w:p>
        </w:tc>
      </w:tr>
      <w:tr w:rsidR="0069652D" w:rsidRPr="00DA1477" w:rsidTr="00190240">
        <w:tc>
          <w:tcPr>
            <w:tcW w:w="10491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69652D" w:rsidRPr="00D732BA" w:rsidRDefault="0069652D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</w:t>
            </w:r>
            <w:r w:rsidRPr="00D732B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oncept maps</w:t>
            </w:r>
          </w:p>
          <w:p w:rsidR="0069652D" w:rsidRPr="00D732BA" w:rsidRDefault="0069652D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Addition time</w:t>
            </w:r>
          </w:p>
          <w:p w:rsidR="0069652D" w:rsidRPr="00D732BA" w:rsidRDefault="0069652D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  <w:lang w:val="en-GB"/>
              </w:rPr>
            </w:pPr>
            <w:r w:rsidRPr="00D732B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Reduced tasks</w:t>
            </w:r>
          </w:p>
          <w:p w:rsidR="0069652D" w:rsidRPr="00D732BA" w:rsidRDefault="0069652D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xemption</w:t>
            </w:r>
          </w:p>
        </w:tc>
      </w:tr>
      <w:tr w:rsidR="0069652D" w:rsidRPr="00E107B9" w:rsidTr="00190240">
        <w:tc>
          <w:tcPr>
            <w:tcW w:w="10491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69652D" w:rsidRPr="00D732BA" w:rsidRDefault="0069652D" w:rsidP="00250CD0">
            <w:pPr>
              <w:pStyle w:val="Paragrafoelenco"/>
              <w:numPr>
                <w:ilvl w:val="0"/>
                <w:numId w:val="3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</w:pPr>
            <w:r w:rsidRPr="00D732BA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How many times</w:t>
            </w:r>
            <w:r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 xml:space="preserve"> are online supportive lessons put in place?</w:t>
            </w:r>
          </w:p>
        </w:tc>
      </w:tr>
      <w:tr w:rsidR="00250CD0" w:rsidRPr="00E107B9" w:rsidTr="00E76821">
        <w:trPr>
          <w:trHeight w:val="710"/>
        </w:trPr>
        <w:tc>
          <w:tcPr>
            <w:tcW w:w="10491" w:type="dxa"/>
            <w:gridSpan w:val="2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250CD0" w:rsidRPr="00D732BA" w:rsidRDefault="00250CD0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D</w:t>
            </w:r>
            <w:r w:rsidRPr="00D732B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aily</w:t>
            </w:r>
          </w:p>
          <w:p w:rsidR="00250CD0" w:rsidRPr="00D732BA" w:rsidRDefault="00250CD0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D732B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O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nce</w:t>
            </w:r>
            <w:r w:rsidRPr="00D732B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a week</w:t>
            </w:r>
          </w:p>
          <w:p w:rsidR="00250CD0" w:rsidRPr="00D732BA" w:rsidRDefault="00250CD0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Less than once a week</w:t>
            </w:r>
          </w:p>
        </w:tc>
      </w:tr>
      <w:tr w:rsidR="0069652D" w:rsidRPr="00E107B9" w:rsidTr="00190240">
        <w:tc>
          <w:tcPr>
            <w:tcW w:w="10491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69652D" w:rsidRPr="000B745A" w:rsidRDefault="0069652D" w:rsidP="0069652D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  <w:lang w:val="en-GB"/>
              </w:rPr>
            </w:pPr>
            <w:r w:rsidRPr="000B745A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  <w:lang w:val="en-GB"/>
              </w:rPr>
              <w:t xml:space="preserve">Information about </w:t>
            </w:r>
            <w:r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  <w:lang w:val="en-GB"/>
              </w:rPr>
              <w:t xml:space="preserve">distance learning </w:t>
            </w:r>
            <w:r w:rsidRPr="000B745A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  <w:lang w:val="en-GB"/>
              </w:rPr>
              <w:t>organisation</w:t>
            </w:r>
          </w:p>
        </w:tc>
      </w:tr>
      <w:tr w:rsidR="0069652D" w:rsidRPr="00DA1477" w:rsidTr="00190240">
        <w:tc>
          <w:tcPr>
            <w:tcW w:w="10491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69652D" w:rsidRPr="000B745A" w:rsidRDefault="0069652D" w:rsidP="00250CD0">
            <w:pPr>
              <w:pStyle w:val="Paragrafoelenco"/>
              <w:numPr>
                <w:ilvl w:val="0"/>
                <w:numId w:val="3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B745A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What kinds of instruments are used</w:t>
            </w:r>
            <w:r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 xml:space="preserve"> for distance learning</w:t>
            </w:r>
            <w:r w:rsidRPr="000B745A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? (multiple choice)</w:t>
            </w:r>
          </w:p>
        </w:tc>
      </w:tr>
      <w:tr w:rsidR="00250CD0" w:rsidRPr="00DA1477" w:rsidTr="00CE4744">
        <w:trPr>
          <w:trHeight w:val="950"/>
        </w:trPr>
        <w:tc>
          <w:tcPr>
            <w:tcW w:w="10491" w:type="dxa"/>
            <w:gridSpan w:val="2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:rsidR="00250CD0" w:rsidRPr="000B745A" w:rsidRDefault="00250CD0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B745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omputer</w:t>
            </w:r>
          </w:p>
          <w:p w:rsidR="00250CD0" w:rsidRPr="000B745A" w:rsidRDefault="00250CD0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B745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PC </w:t>
            </w:r>
          </w:p>
          <w:p w:rsidR="00250CD0" w:rsidRPr="000B745A" w:rsidRDefault="00250CD0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B745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Smartphone/Tablet </w:t>
            </w:r>
          </w:p>
          <w:p w:rsidR="00250CD0" w:rsidRPr="000B745A" w:rsidRDefault="00250CD0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B745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Books</w:t>
            </w:r>
          </w:p>
        </w:tc>
      </w:tr>
      <w:tr w:rsidR="0069652D" w:rsidRPr="00E107B9" w:rsidTr="00190240">
        <w:tc>
          <w:tcPr>
            <w:tcW w:w="10491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69652D" w:rsidRPr="004149CC" w:rsidRDefault="0069652D" w:rsidP="00250CD0">
            <w:pPr>
              <w:pStyle w:val="Paragrafoelenco"/>
              <w:numPr>
                <w:ilvl w:val="0"/>
                <w:numId w:val="3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149CC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Do you have difficulties with technologies</w:t>
            </w:r>
            <w:r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?</w:t>
            </w:r>
          </w:p>
        </w:tc>
      </w:tr>
      <w:tr w:rsidR="00250CD0" w:rsidRPr="00DA1477" w:rsidTr="00200196">
        <w:trPr>
          <w:trHeight w:val="710"/>
        </w:trPr>
        <w:tc>
          <w:tcPr>
            <w:tcW w:w="10491" w:type="dxa"/>
            <w:gridSpan w:val="2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:rsidR="00250CD0" w:rsidRPr="000B745A" w:rsidRDefault="00250CD0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B745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ot used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because of lack of tool or internet connection</w:t>
            </w:r>
          </w:p>
          <w:p w:rsidR="00250CD0" w:rsidRPr="000B745A" w:rsidRDefault="00250CD0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B745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om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difficulties</w:t>
            </w:r>
          </w:p>
          <w:p w:rsidR="00250CD0" w:rsidRPr="000B745A" w:rsidRDefault="00250CD0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o difficulties</w:t>
            </w:r>
          </w:p>
        </w:tc>
      </w:tr>
      <w:tr w:rsidR="0069652D" w:rsidRPr="00E107B9" w:rsidTr="00190240">
        <w:tc>
          <w:tcPr>
            <w:tcW w:w="10491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69652D" w:rsidRPr="004149CC" w:rsidRDefault="0069652D" w:rsidP="00250CD0">
            <w:pPr>
              <w:pStyle w:val="Paragrafoelenco"/>
              <w:numPr>
                <w:ilvl w:val="0"/>
                <w:numId w:val="3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149CC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Frequency of PC use</w:t>
            </w:r>
            <w:r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 xml:space="preserve"> (only where the subject have flagged the PC option)</w:t>
            </w:r>
          </w:p>
        </w:tc>
      </w:tr>
      <w:tr w:rsidR="00250CD0" w:rsidRPr="00DA1477" w:rsidTr="00446580">
        <w:trPr>
          <w:trHeight w:val="710"/>
        </w:trPr>
        <w:tc>
          <w:tcPr>
            <w:tcW w:w="10491" w:type="dxa"/>
            <w:gridSpan w:val="2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250CD0" w:rsidRPr="004149CC" w:rsidRDefault="00250CD0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149C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Low</w:t>
            </w:r>
          </w:p>
          <w:p w:rsidR="00250CD0" w:rsidRPr="004149CC" w:rsidRDefault="00250CD0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149C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Moderate</w:t>
            </w:r>
          </w:p>
          <w:p w:rsidR="00250CD0" w:rsidRPr="004149CC" w:rsidRDefault="00250CD0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149C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Often</w:t>
            </w:r>
          </w:p>
        </w:tc>
      </w:tr>
      <w:tr w:rsidR="0069652D" w:rsidRPr="00E107B9" w:rsidTr="00190240">
        <w:tc>
          <w:tcPr>
            <w:tcW w:w="10491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69652D" w:rsidRPr="004149CC" w:rsidRDefault="0069652D" w:rsidP="00250CD0">
            <w:pPr>
              <w:pStyle w:val="Paragrafoelenco"/>
              <w:numPr>
                <w:ilvl w:val="0"/>
                <w:numId w:val="3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Which t</w:t>
            </w:r>
            <w:r w:rsidRPr="004149CC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 xml:space="preserve">ype of tools </w:t>
            </w:r>
            <w:r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are used for distance learning (multiple choice</w:t>
            </w:r>
            <w:r w:rsidRPr="004149CC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250CD0" w:rsidRPr="00DA1477" w:rsidTr="001650EE">
        <w:trPr>
          <w:trHeight w:val="1430"/>
        </w:trPr>
        <w:tc>
          <w:tcPr>
            <w:tcW w:w="10491" w:type="dxa"/>
            <w:gridSpan w:val="2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:rsidR="00250CD0" w:rsidRPr="001E6B6B" w:rsidRDefault="00250CD0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E6B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dmodo, Google Suits for Education</w:t>
            </w:r>
          </w:p>
          <w:p w:rsidR="00250CD0" w:rsidRPr="001E6B6B" w:rsidRDefault="00250CD0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E6B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WhatsApp/FaceTime</w:t>
            </w:r>
          </w:p>
          <w:p w:rsidR="00250CD0" w:rsidRPr="001E6B6B" w:rsidRDefault="00250CD0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E6B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Zoom, Skype</w:t>
            </w:r>
          </w:p>
          <w:p w:rsidR="00250CD0" w:rsidRPr="001E6B6B" w:rsidRDefault="00250CD0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E6B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lectronic register</w:t>
            </w:r>
          </w:p>
          <w:p w:rsidR="00250CD0" w:rsidRPr="001E6B6B" w:rsidRDefault="00250CD0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E6B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YouTube</w:t>
            </w:r>
          </w:p>
          <w:p w:rsidR="00250CD0" w:rsidRPr="001E6B6B" w:rsidRDefault="00250CD0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E6B6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None</w:t>
            </w:r>
          </w:p>
        </w:tc>
      </w:tr>
      <w:tr w:rsidR="0069652D" w:rsidRPr="00E107B9" w:rsidTr="00190240">
        <w:tc>
          <w:tcPr>
            <w:tcW w:w="10491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69652D" w:rsidRPr="004149CC" w:rsidRDefault="0069652D" w:rsidP="00250CD0">
            <w:pPr>
              <w:pStyle w:val="Paragrafoelenco"/>
              <w:numPr>
                <w:ilvl w:val="0"/>
                <w:numId w:val="3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149CC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Frequency of web tools use</w:t>
            </w:r>
            <w:r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 xml:space="preserve"> (only where the subject have previously flagged the first and/or the third option)</w:t>
            </w:r>
          </w:p>
        </w:tc>
      </w:tr>
      <w:tr w:rsidR="00250CD0" w:rsidRPr="00DA1477" w:rsidTr="00E13C22">
        <w:trPr>
          <w:trHeight w:val="710"/>
        </w:trPr>
        <w:tc>
          <w:tcPr>
            <w:tcW w:w="10491" w:type="dxa"/>
            <w:gridSpan w:val="2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250CD0" w:rsidRPr="004149CC" w:rsidRDefault="00250CD0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149C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Low</w:t>
            </w:r>
          </w:p>
          <w:p w:rsidR="00250CD0" w:rsidRPr="004149CC" w:rsidRDefault="00250CD0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149C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Moderate</w:t>
            </w:r>
          </w:p>
          <w:p w:rsidR="00250CD0" w:rsidRPr="004149CC" w:rsidRDefault="00250CD0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149C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Often</w:t>
            </w:r>
          </w:p>
        </w:tc>
      </w:tr>
      <w:tr w:rsidR="0069652D" w:rsidRPr="00E107B9" w:rsidTr="00190240">
        <w:tc>
          <w:tcPr>
            <w:tcW w:w="10491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69652D" w:rsidRPr="004149CC" w:rsidRDefault="0069652D" w:rsidP="00250CD0">
            <w:pPr>
              <w:pStyle w:val="Paragrafoelenco"/>
              <w:numPr>
                <w:ilvl w:val="0"/>
                <w:numId w:val="3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Which are the main teaching modalities (multiple choice</w:t>
            </w:r>
            <w:r w:rsidRPr="004149CC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)</w:t>
            </w:r>
            <w:r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?</w:t>
            </w:r>
          </w:p>
        </w:tc>
      </w:tr>
      <w:tr w:rsidR="00250CD0" w:rsidRPr="00DA1477" w:rsidTr="002B6A6A">
        <w:trPr>
          <w:trHeight w:val="1190"/>
        </w:trPr>
        <w:tc>
          <w:tcPr>
            <w:tcW w:w="10491" w:type="dxa"/>
            <w:gridSpan w:val="2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:rsidR="00250CD0" w:rsidRPr="004149CC" w:rsidRDefault="00250CD0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149C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Homework</w:t>
            </w:r>
          </w:p>
          <w:p w:rsidR="00250CD0" w:rsidRPr="004149CC" w:rsidRDefault="00250CD0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149C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Film/ Documentaries</w:t>
            </w:r>
          </w:p>
          <w:p w:rsidR="00250CD0" w:rsidRPr="004149CC" w:rsidRDefault="00250CD0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149C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School Material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slides, link)</w:t>
            </w:r>
          </w:p>
          <w:p w:rsidR="00250CD0" w:rsidRPr="004149CC" w:rsidRDefault="00250CD0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149C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Video-lessons</w:t>
            </w:r>
          </w:p>
          <w:p w:rsidR="00250CD0" w:rsidRPr="004149CC" w:rsidRDefault="00250CD0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149C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Books</w:t>
            </w:r>
          </w:p>
        </w:tc>
      </w:tr>
      <w:tr w:rsidR="0069652D" w:rsidRPr="00E107B9" w:rsidTr="00E83779">
        <w:tc>
          <w:tcPr>
            <w:tcW w:w="10491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69652D" w:rsidRPr="004149CC" w:rsidRDefault="0069652D" w:rsidP="00250CD0">
            <w:pPr>
              <w:pStyle w:val="Paragrafoelenco"/>
              <w:numPr>
                <w:ilvl w:val="0"/>
                <w:numId w:val="3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149CC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Is the distance learning organised?</w:t>
            </w:r>
          </w:p>
        </w:tc>
      </w:tr>
      <w:tr w:rsidR="00250CD0" w:rsidRPr="00E107B9" w:rsidTr="002A2F03">
        <w:trPr>
          <w:trHeight w:val="710"/>
        </w:trPr>
        <w:tc>
          <w:tcPr>
            <w:tcW w:w="10491" w:type="dxa"/>
            <w:gridSpan w:val="2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250CD0" w:rsidRPr="004149CC" w:rsidRDefault="00250CD0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149C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Yes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, the materials and teaching modalities are stable and well organised</w:t>
            </w:r>
          </w:p>
          <w:p w:rsidR="00250CD0" w:rsidRPr="004149CC" w:rsidRDefault="00250CD0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149C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No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, the materials and teaching modalities are instable and bad organised</w:t>
            </w:r>
          </w:p>
        </w:tc>
      </w:tr>
      <w:tr w:rsidR="0069652D" w:rsidRPr="00E107B9" w:rsidTr="00E83779">
        <w:tc>
          <w:tcPr>
            <w:tcW w:w="10491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69652D" w:rsidRPr="004149CC" w:rsidRDefault="0069652D" w:rsidP="00250CD0">
            <w:pPr>
              <w:pStyle w:val="Paragrafoelenco"/>
              <w:numPr>
                <w:ilvl w:val="0"/>
                <w:numId w:val="3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149CC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 xml:space="preserve">Is </w:t>
            </w:r>
            <w:r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there a</w:t>
            </w:r>
            <w:r w:rsidRPr="004149CC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 xml:space="preserve"> routine stable and organised?</w:t>
            </w:r>
          </w:p>
        </w:tc>
      </w:tr>
      <w:tr w:rsidR="00250CD0" w:rsidRPr="00E107B9" w:rsidTr="00351D59">
        <w:trPr>
          <w:trHeight w:val="470"/>
        </w:trPr>
        <w:tc>
          <w:tcPr>
            <w:tcW w:w="10491" w:type="dxa"/>
            <w:gridSpan w:val="2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250CD0" w:rsidRPr="004149CC" w:rsidRDefault="00250CD0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149C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Yes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, the lessons and the schedule are stable and organised</w:t>
            </w:r>
          </w:p>
          <w:p w:rsidR="00250CD0" w:rsidRPr="004149CC" w:rsidRDefault="00250CD0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149C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No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, the lessons and the schedule are variable and disorganised</w:t>
            </w:r>
          </w:p>
        </w:tc>
      </w:tr>
      <w:tr w:rsidR="0069652D" w:rsidRPr="00E107B9" w:rsidTr="00E83779">
        <w:tc>
          <w:tcPr>
            <w:tcW w:w="10491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69652D" w:rsidRPr="004149CC" w:rsidRDefault="0069652D" w:rsidP="00250CD0">
            <w:pPr>
              <w:pStyle w:val="Paragrafoelenco"/>
              <w:numPr>
                <w:ilvl w:val="0"/>
                <w:numId w:val="3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What do you think about the workload required to the child by the school?</w:t>
            </w:r>
          </w:p>
        </w:tc>
      </w:tr>
      <w:tr w:rsidR="00250CD0" w:rsidRPr="00E107B9" w:rsidTr="004E1470">
        <w:trPr>
          <w:trHeight w:val="470"/>
        </w:trPr>
        <w:tc>
          <w:tcPr>
            <w:tcW w:w="10491" w:type="dxa"/>
            <w:gridSpan w:val="2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250CD0" w:rsidRPr="005F3262" w:rsidRDefault="00250CD0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The workload require</w:t>
            </w:r>
            <w:r w:rsidRPr="005F326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much effort</w:t>
            </w:r>
          </w:p>
          <w:p w:rsidR="00250CD0" w:rsidRPr="005F3262" w:rsidRDefault="00250CD0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The workload doesn’t</w:t>
            </w:r>
            <w:r w:rsidRPr="005F326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require much effort</w:t>
            </w:r>
          </w:p>
        </w:tc>
      </w:tr>
      <w:tr w:rsidR="0069652D" w:rsidRPr="00DA1477" w:rsidTr="00E83779">
        <w:tc>
          <w:tcPr>
            <w:tcW w:w="10491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69652D" w:rsidRPr="005F3262" w:rsidRDefault="0069652D" w:rsidP="00250CD0">
            <w:pPr>
              <w:pStyle w:val="Paragrafoelenco"/>
              <w:numPr>
                <w:ilvl w:val="0"/>
                <w:numId w:val="3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lastRenderedPageBreak/>
              <w:t>Are the teachers reachable?</w:t>
            </w:r>
          </w:p>
        </w:tc>
      </w:tr>
      <w:tr w:rsidR="00250CD0" w:rsidRPr="00E107B9" w:rsidTr="00A16858">
        <w:trPr>
          <w:trHeight w:val="470"/>
        </w:trPr>
        <w:tc>
          <w:tcPr>
            <w:tcW w:w="10491" w:type="dxa"/>
            <w:gridSpan w:val="2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250CD0" w:rsidRPr="005F3262" w:rsidRDefault="00250CD0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5F326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Yes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, they are available and helpful</w:t>
            </w:r>
          </w:p>
          <w:p w:rsidR="00250CD0" w:rsidRPr="005F3262" w:rsidRDefault="00250CD0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5F326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No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, it’s impossible to get in touch with them</w:t>
            </w:r>
          </w:p>
        </w:tc>
      </w:tr>
      <w:tr w:rsidR="0069652D" w:rsidRPr="00E107B9" w:rsidTr="00E83779">
        <w:tc>
          <w:tcPr>
            <w:tcW w:w="10491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69652D" w:rsidRPr="005F3262" w:rsidRDefault="0069652D" w:rsidP="00250CD0">
            <w:pPr>
              <w:pStyle w:val="Paragrafoelenco"/>
              <w:numPr>
                <w:ilvl w:val="0"/>
                <w:numId w:val="3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 xml:space="preserve">Do the teachers assess the children? </w:t>
            </w:r>
          </w:p>
        </w:tc>
      </w:tr>
      <w:tr w:rsidR="00250CD0" w:rsidRPr="00E107B9" w:rsidTr="00EF753B">
        <w:trPr>
          <w:trHeight w:val="470"/>
        </w:trPr>
        <w:tc>
          <w:tcPr>
            <w:tcW w:w="10491" w:type="dxa"/>
            <w:gridSpan w:val="2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250CD0" w:rsidRPr="005F3262" w:rsidRDefault="00250CD0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5F326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Yes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, teachers assess the children (for example with oral exams or homework revision)</w:t>
            </w:r>
          </w:p>
          <w:p w:rsidR="00250CD0" w:rsidRPr="005F3262" w:rsidRDefault="00250CD0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5F326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No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, the assessment is interrupted</w:t>
            </w:r>
          </w:p>
        </w:tc>
      </w:tr>
      <w:tr w:rsidR="0069652D" w:rsidRPr="00E107B9" w:rsidTr="00E83779">
        <w:tc>
          <w:tcPr>
            <w:tcW w:w="10491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69652D" w:rsidRPr="005F3262" w:rsidRDefault="0069652D" w:rsidP="00250CD0">
            <w:pPr>
              <w:pStyle w:val="Paragrafoelenco"/>
              <w:numPr>
                <w:ilvl w:val="0"/>
                <w:numId w:val="3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</w:pPr>
            <w:r w:rsidRPr="005F3262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Homework revision</w:t>
            </w:r>
            <w:r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 xml:space="preserve"> is conducted by:</w:t>
            </w:r>
          </w:p>
        </w:tc>
      </w:tr>
      <w:tr w:rsidR="00250CD0" w:rsidRPr="00DA1477" w:rsidTr="009532C5">
        <w:trPr>
          <w:trHeight w:val="710"/>
        </w:trPr>
        <w:tc>
          <w:tcPr>
            <w:tcW w:w="10491" w:type="dxa"/>
            <w:gridSpan w:val="2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250CD0" w:rsidRPr="00495965" w:rsidRDefault="00250CD0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9596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Teachers</w:t>
            </w:r>
          </w:p>
          <w:p w:rsidR="00250CD0" w:rsidRPr="00495965" w:rsidRDefault="00250CD0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9596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Self-revision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tools are provided</w:t>
            </w:r>
          </w:p>
          <w:p w:rsidR="00250CD0" w:rsidRPr="00495965" w:rsidRDefault="00250CD0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9596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Both</w:t>
            </w:r>
          </w:p>
        </w:tc>
      </w:tr>
      <w:tr w:rsidR="0069652D" w:rsidRPr="00E107B9" w:rsidTr="00E83779">
        <w:tc>
          <w:tcPr>
            <w:tcW w:w="10491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69652D" w:rsidRPr="00495965" w:rsidRDefault="0069652D" w:rsidP="00250CD0">
            <w:pPr>
              <w:pStyle w:val="Paragrafoelenco"/>
              <w:numPr>
                <w:ilvl w:val="0"/>
                <w:numId w:val="3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Do the teachers assign grades?</w:t>
            </w:r>
          </w:p>
        </w:tc>
      </w:tr>
      <w:tr w:rsidR="00250CD0" w:rsidRPr="00DA1477" w:rsidTr="00075A9E">
        <w:trPr>
          <w:trHeight w:val="470"/>
        </w:trPr>
        <w:tc>
          <w:tcPr>
            <w:tcW w:w="10491" w:type="dxa"/>
            <w:gridSpan w:val="2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250CD0" w:rsidRPr="00495965" w:rsidRDefault="00250CD0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9596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Yes</w:t>
            </w:r>
          </w:p>
          <w:p w:rsidR="00250CD0" w:rsidRPr="00495965" w:rsidRDefault="00250CD0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9596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 w:rsidR="0069652D" w:rsidRPr="00DA1477" w:rsidTr="00E83779">
        <w:tc>
          <w:tcPr>
            <w:tcW w:w="10491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69652D" w:rsidRPr="00495965" w:rsidRDefault="0069652D" w:rsidP="00250CD0">
            <w:pPr>
              <w:pStyle w:val="Paragrafoelenco"/>
              <w:numPr>
                <w:ilvl w:val="0"/>
                <w:numId w:val="3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Is the assessment planned?</w:t>
            </w:r>
          </w:p>
        </w:tc>
      </w:tr>
      <w:tr w:rsidR="00250CD0" w:rsidRPr="00DA1477" w:rsidTr="0065522F">
        <w:trPr>
          <w:trHeight w:val="470"/>
        </w:trPr>
        <w:tc>
          <w:tcPr>
            <w:tcW w:w="10491" w:type="dxa"/>
            <w:gridSpan w:val="2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250CD0" w:rsidRPr="00495965" w:rsidRDefault="00250CD0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9596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Yes</w:t>
            </w:r>
          </w:p>
          <w:p w:rsidR="00250CD0" w:rsidRPr="00495965" w:rsidRDefault="00250CD0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9596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 w:rsidR="0069652D" w:rsidRPr="00E107B9" w:rsidTr="00E83779">
        <w:tc>
          <w:tcPr>
            <w:tcW w:w="10491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69652D" w:rsidRPr="00495965" w:rsidRDefault="0069652D" w:rsidP="00250CD0">
            <w:pPr>
              <w:pStyle w:val="Paragrafoelenco"/>
              <w:numPr>
                <w:ilvl w:val="0"/>
                <w:numId w:val="3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 xml:space="preserve">Do your child </w:t>
            </w:r>
            <w:r w:rsidRPr="00495965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 xml:space="preserve">grades vary compare to school in presence? </w:t>
            </w:r>
          </w:p>
        </w:tc>
      </w:tr>
      <w:tr w:rsidR="00250CD0" w:rsidRPr="00DA1477" w:rsidTr="007C45D2">
        <w:trPr>
          <w:trHeight w:val="710"/>
        </w:trPr>
        <w:tc>
          <w:tcPr>
            <w:tcW w:w="10491" w:type="dxa"/>
            <w:gridSpan w:val="2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250CD0" w:rsidRPr="00495965" w:rsidRDefault="00250CD0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9596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Yes, grades are higher</w:t>
            </w:r>
          </w:p>
          <w:p w:rsidR="00250CD0" w:rsidRPr="00495965" w:rsidRDefault="00250CD0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9596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No, grades are the same</w:t>
            </w:r>
          </w:p>
          <w:p w:rsidR="00250CD0" w:rsidRPr="00495965" w:rsidRDefault="00250CD0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9596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Yes, grades are lower</w:t>
            </w:r>
          </w:p>
        </w:tc>
      </w:tr>
      <w:tr w:rsidR="0069652D" w:rsidRPr="00E107B9" w:rsidTr="00E83779">
        <w:tc>
          <w:tcPr>
            <w:tcW w:w="10491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69652D" w:rsidRPr="001E6B6B" w:rsidRDefault="0069652D" w:rsidP="0069652D">
            <w:pPr>
              <w:pStyle w:val="Default"/>
              <w:spacing w:line="480" w:lineRule="auto"/>
              <w:ind w:left="284" w:right="284"/>
              <w:jc w:val="both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/>
              </w:rPr>
            </w:pPr>
            <w:r w:rsidRPr="001E6B6B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/>
              </w:rPr>
              <w:t>Children’s a</w:t>
            </w:r>
            <w:r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/>
              </w:rPr>
              <w:t>ttitude and behavioural changes</w:t>
            </w:r>
          </w:p>
        </w:tc>
      </w:tr>
      <w:tr w:rsidR="0069652D" w:rsidRPr="00E107B9" w:rsidTr="00E83779">
        <w:tc>
          <w:tcPr>
            <w:tcW w:w="10491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69652D" w:rsidRPr="001E6B6B" w:rsidRDefault="0069652D" w:rsidP="00250CD0">
            <w:pPr>
              <w:pStyle w:val="Paragrafoelenco"/>
              <w:numPr>
                <w:ilvl w:val="0"/>
                <w:numId w:val="3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E6B6B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How many times does your child can pay attention during distance learning?</w:t>
            </w:r>
          </w:p>
        </w:tc>
      </w:tr>
      <w:tr w:rsidR="00250CD0" w:rsidRPr="00DA1477" w:rsidTr="00814CE5">
        <w:trPr>
          <w:trHeight w:val="710"/>
        </w:trPr>
        <w:tc>
          <w:tcPr>
            <w:tcW w:w="10491" w:type="dxa"/>
            <w:gridSpan w:val="2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:rsidR="00250CD0" w:rsidRPr="007D3F1D" w:rsidRDefault="00250CD0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7D3F1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≤20 minutes</w:t>
            </w:r>
          </w:p>
          <w:p w:rsidR="00250CD0" w:rsidRPr="007D3F1D" w:rsidRDefault="00250CD0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Between </w:t>
            </w:r>
            <w:r w:rsidRPr="007D3F1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20 min- 1 hour</w:t>
            </w:r>
          </w:p>
          <w:p w:rsidR="00250CD0" w:rsidRPr="007D3F1D" w:rsidRDefault="00250CD0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7D3F1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0"/>
                <w:lang w:val="en-GB"/>
              </w:rPr>
              <w:t>&gt;</w:t>
            </w:r>
            <w:r w:rsidRPr="007D3F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1 hour</w:t>
            </w:r>
          </w:p>
        </w:tc>
      </w:tr>
      <w:tr w:rsidR="0069652D" w:rsidRPr="00E107B9" w:rsidTr="00EC21CA">
        <w:tc>
          <w:tcPr>
            <w:tcW w:w="10491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69652D" w:rsidRPr="007D3F1D" w:rsidRDefault="0069652D" w:rsidP="00250CD0">
            <w:pPr>
              <w:pStyle w:val="Paragrafoelenco"/>
              <w:numPr>
                <w:ilvl w:val="0"/>
                <w:numId w:val="3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  <w:t>How frequently does he/she need breaks?</w:t>
            </w:r>
          </w:p>
        </w:tc>
      </w:tr>
      <w:tr w:rsidR="00250CD0" w:rsidRPr="00DA1477" w:rsidTr="00790822">
        <w:trPr>
          <w:trHeight w:val="710"/>
        </w:trPr>
        <w:tc>
          <w:tcPr>
            <w:tcW w:w="10491" w:type="dxa"/>
            <w:gridSpan w:val="2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:rsidR="00250CD0" w:rsidRPr="007D3F1D" w:rsidRDefault="00250CD0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7D3F1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very 10 minutes</w:t>
            </w:r>
          </w:p>
          <w:p w:rsidR="00250CD0" w:rsidRPr="007D3F1D" w:rsidRDefault="00250CD0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7D3F1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very 20-30 min</w:t>
            </w:r>
          </w:p>
          <w:p w:rsidR="00250CD0" w:rsidRPr="007D3F1D" w:rsidRDefault="00250CD0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7D3F1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very 1 hour</w:t>
            </w:r>
          </w:p>
        </w:tc>
      </w:tr>
      <w:tr w:rsidR="0069652D" w:rsidRPr="00E107B9" w:rsidTr="00EC21CA">
        <w:tc>
          <w:tcPr>
            <w:tcW w:w="10491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69652D" w:rsidRPr="007D3F1D" w:rsidRDefault="0069652D" w:rsidP="00250CD0">
            <w:pPr>
              <w:pStyle w:val="Paragrafoelenco"/>
              <w:numPr>
                <w:ilvl w:val="0"/>
                <w:numId w:val="3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  <w:t>Does your child is restless</w:t>
            </w:r>
            <w:r w:rsidRPr="007D3F1D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  <w:t xml:space="preserve"> during distance learning</w:t>
            </w:r>
          </w:p>
        </w:tc>
      </w:tr>
      <w:tr w:rsidR="00250CD0" w:rsidRPr="00DA1477" w:rsidTr="00A30CA7">
        <w:trPr>
          <w:trHeight w:val="470"/>
        </w:trPr>
        <w:tc>
          <w:tcPr>
            <w:tcW w:w="10491" w:type="dxa"/>
            <w:gridSpan w:val="2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:rsidR="00250CD0" w:rsidRPr="007D3F1D" w:rsidRDefault="00250CD0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7D3F1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Yes</w:t>
            </w:r>
          </w:p>
          <w:p w:rsidR="00250CD0" w:rsidRPr="007D3F1D" w:rsidRDefault="00250CD0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7D3F1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o</w:t>
            </w:r>
          </w:p>
        </w:tc>
      </w:tr>
      <w:tr w:rsidR="0069652D" w:rsidRPr="00E107B9" w:rsidTr="00E83779">
        <w:tc>
          <w:tcPr>
            <w:tcW w:w="10491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69652D" w:rsidRPr="007D3F1D" w:rsidRDefault="0069652D" w:rsidP="00250CD0">
            <w:pPr>
              <w:pStyle w:val="Paragrafoelenco"/>
              <w:numPr>
                <w:ilvl w:val="0"/>
                <w:numId w:val="3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What is your child screen time for d</w:t>
            </w:r>
            <w:r w:rsidRPr="007D3F1D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istance learning</w:t>
            </w:r>
            <w:r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?</w:t>
            </w:r>
          </w:p>
        </w:tc>
      </w:tr>
      <w:tr w:rsidR="00250CD0" w:rsidRPr="00DA1477" w:rsidTr="0073208A">
        <w:trPr>
          <w:trHeight w:val="710"/>
        </w:trPr>
        <w:tc>
          <w:tcPr>
            <w:tcW w:w="10491" w:type="dxa"/>
            <w:gridSpan w:val="2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250CD0" w:rsidRPr="007D3F1D" w:rsidRDefault="00250CD0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7D3F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≤ 2 hours</w:t>
            </w:r>
          </w:p>
          <w:p w:rsidR="00250CD0" w:rsidRPr="007D3F1D" w:rsidRDefault="00250CD0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7D3F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2-4 hours</w:t>
            </w:r>
          </w:p>
          <w:p w:rsidR="00250CD0" w:rsidRPr="007D3F1D" w:rsidRDefault="00250CD0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7D3F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4-6 hours</w:t>
            </w:r>
          </w:p>
        </w:tc>
      </w:tr>
      <w:tr w:rsidR="0069652D" w:rsidRPr="00E107B9" w:rsidTr="00E83779">
        <w:tc>
          <w:tcPr>
            <w:tcW w:w="10491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69652D" w:rsidRPr="007D3F1D" w:rsidRDefault="0069652D" w:rsidP="00250CD0">
            <w:pPr>
              <w:pStyle w:val="Paragrafoelenco"/>
              <w:numPr>
                <w:ilvl w:val="0"/>
                <w:numId w:val="3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W</w:t>
            </w:r>
            <w:r w:rsidRPr="007D3F1D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hat is your</w:t>
            </w:r>
            <w:r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 xml:space="preserve"> child leisure screen time, </w:t>
            </w:r>
            <w:r w:rsidRPr="007D3F1D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excluding hours</w:t>
            </w:r>
            <w:r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 xml:space="preserve"> of online lessons?</w:t>
            </w:r>
          </w:p>
        </w:tc>
      </w:tr>
      <w:tr w:rsidR="00250CD0" w:rsidRPr="00DA1477" w:rsidTr="00845540">
        <w:trPr>
          <w:trHeight w:val="710"/>
        </w:trPr>
        <w:tc>
          <w:tcPr>
            <w:tcW w:w="10491" w:type="dxa"/>
            <w:gridSpan w:val="2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250CD0" w:rsidRPr="007D3F1D" w:rsidRDefault="00250CD0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7D3F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≤ 2 hours</w:t>
            </w:r>
          </w:p>
          <w:p w:rsidR="00250CD0" w:rsidRPr="007D3F1D" w:rsidRDefault="00250CD0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7D3F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2-4 hours</w:t>
            </w:r>
          </w:p>
          <w:p w:rsidR="00250CD0" w:rsidRPr="007D3F1D" w:rsidRDefault="00250CD0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7D3F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4-6 hours</w:t>
            </w:r>
          </w:p>
        </w:tc>
      </w:tr>
      <w:tr w:rsidR="0069652D" w:rsidRPr="00DA1477" w:rsidTr="00E83779">
        <w:tc>
          <w:tcPr>
            <w:tcW w:w="10491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69652D" w:rsidRPr="007D3F1D" w:rsidRDefault="0069652D" w:rsidP="00250CD0">
            <w:pPr>
              <w:pStyle w:val="Paragrafoelenco"/>
              <w:numPr>
                <w:ilvl w:val="0"/>
                <w:numId w:val="3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What are the main internet activities? (multiple choice</w:t>
            </w:r>
            <w:r w:rsidRPr="007D3F1D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250CD0" w:rsidRPr="00DA1477" w:rsidTr="000A4423">
        <w:trPr>
          <w:trHeight w:val="1190"/>
        </w:trPr>
        <w:tc>
          <w:tcPr>
            <w:tcW w:w="10491" w:type="dxa"/>
            <w:gridSpan w:val="2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:rsidR="00250CD0" w:rsidRPr="007D3F1D" w:rsidRDefault="00250CD0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7D3F1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Videogames</w:t>
            </w:r>
          </w:p>
          <w:p w:rsidR="00250CD0" w:rsidRPr="007D3F1D" w:rsidRDefault="00250CD0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Tutorials (for example YouTube)</w:t>
            </w:r>
          </w:p>
          <w:p w:rsidR="00250CD0" w:rsidRPr="007D3F1D" w:rsidRDefault="00250CD0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7D3F1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Film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</w:t>
            </w:r>
            <w:r w:rsidRPr="007D3F1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/ TV series</w:t>
            </w:r>
          </w:p>
          <w:p w:rsidR="00250CD0" w:rsidRPr="007D3F1D" w:rsidRDefault="00250CD0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7D3F1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Social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Networks (for examples Facebook, Instagram,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Tik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Tok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)</w:t>
            </w:r>
          </w:p>
          <w:p w:rsidR="00250CD0" w:rsidRPr="007D3F1D" w:rsidRDefault="00250CD0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7D3F1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tudy</w:t>
            </w:r>
          </w:p>
        </w:tc>
      </w:tr>
      <w:tr w:rsidR="0069652D" w:rsidRPr="00E107B9" w:rsidTr="00E83779">
        <w:tc>
          <w:tcPr>
            <w:tcW w:w="10491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69652D" w:rsidRPr="007D3F1D" w:rsidRDefault="0069652D" w:rsidP="00250CD0">
            <w:pPr>
              <w:pStyle w:val="Paragrafoelenco"/>
              <w:numPr>
                <w:ilvl w:val="0"/>
                <w:numId w:val="3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</w:pPr>
            <w:r w:rsidRPr="007D3F1D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Have you observed behaviour or emotional changes during school closure?</w:t>
            </w:r>
          </w:p>
        </w:tc>
      </w:tr>
      <w:tr w:rsidR="0069652D" w:rsidRPr="00DA1477" w:rsidTr="007D3F1D">
        <w:trPr>
          <w:gridAfter w:val="1"/>
          <w:wAfter w:w="36" w:type="dxa"/>
        </w:trPr>
        <w:tc>
          <w:tcPr>
            <w:tcW w:w="104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69652D" w:rsidRPr="007D3F1D" w:rsidRDefault="0069652D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7D3F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Yes</w:t>
            </w:r>
          </w:p>
          <w:p w:rsidR="0069652D" w:rsidRPr="007D3F1D" w:rsidRDefault="00250CD0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N</w:t>
            </w:r>
            <w:r w:rsidR="0069652D" w:rsidRPr="007D3F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o</w:t>
            </w:r>
          </w:p>
        </w:tc>
      </w:tr>
      <w:tr w:rsidR="0069652D" w:rsidRPr="00DA1477" w:rsidTr="00E83779">
        <w:tc>
          <w:tcPr>
            <w:tcW w:w="10491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69652D" w:rsidRPr="007D3F1D" w:rsidRDefault="0069652D" w:rsidP="00250CD0">
            <w:pPr>
              <w:pStyle w:val="Paragrafoelenco"/>
              <w:numPr>
                <w:ilvl w:val="0"/>
                <w:numId w:val="3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What kind of changes have you observed? (multiple choice)</w:t>
            </w:r>
          </w:p>
        </w:tc>
      </w:tr>
      <w:tr w:rsidR="00250CD0" w:rsidRPr="00DA1477" w:rsidTr="009D5362">
        <w:trPr>
          <w:trHeight w:val="1190"/>
        </w:trPr>
        <w:tc>
          <w:tcPr>
            <w:tcW w:w="10491" w:type="dxa"/>
            <w:gridSpan w:val="2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:rsidR="00250CD0" w:rsidRPr="007D3F1D" w:rsidRDefault="00250CD0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7D3F1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estlessness</w:t>
            </w:r>
          </w:p>
          <w:p w:rsidR="00250CD0" w:rsidRPr="007D3F1D" w:rsidRDefault="00250CD0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7D3F1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ggressiveness</w:t>
            </w:r>
          </w:p>
          <w:p w:rsidR="00250CD0" w:rsidRPr="007D3F1D" w:rsidRDefault="00250CD0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7D3F1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nxiety</w:t>
            </w:r>
          </w:p>
          <w:p w:rsidR="00250CD0" w:rsidRPr="007D3F1D" w:rsidRDefault="00250CD0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7D3F1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leeping rhythm</w:t>
            </w:r>
          </w:p>
          <w:p w:rsidR="00250CD0" w:rsidRPr="007D3F1D" w:rsidRDefault="00250CD0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7D3F1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ood lability</w:t>
            </w:r>
          </w:p>
        </w:tc>
      </w:tr>
      <w:tr w:rsidR="0069652D" w:rsidRPr="00DA1477" w:rsidTr="00E83779">
        <w:tc>
          <w:tcPr>
            <w:tcW w:w="10491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69652D" w:rsidRPr="007D3F1D" w:rsidRDefault="0069652D" w:rsidP="00250CD0">
            <w:pPr>
              <w:pStyle w:val="Paragrafoelenco"/>
              <w:numPr>
                <w:ilvl w:val="0"/>
                <w:numId w:val="3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In which measure are these symptoms present? (for each one)</w:t>
            </w:r>
          </w:p>
        </w:tc>
      </w:tr>
      <w:tr w:rsidR="00250CD0" w:rsidRPr="00DA1477" w:rsidTr="004C4CD0">
        <w:trPr>
          <w:trHeight w:val="710"/>
        </w:trPr>
        <w:tc>
          <w:tcPr>
            <w:tcW w:w="10491" w:type="dxa"/>
            <w:gridSpan w:val="2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250CD0" w:rsidRPr="00921ABC" w:rsidRDefault="00250CD0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1AB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lastRenderedPageBreak/>
              <w:t>Mild</w:t>
            </w:r>
          </w:p>
          <w:p w:rsidR="00250CD0" w:rsidRPr="00921ABC" w:rsidRDefault="00250CD0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1AB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Moderate</w:t>
            </w:r>
          </w:p>
          <w:p w:rsidR="00250CD0" w:rsidRPr="00921ABC" w:rsidRDefault="00250CD0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21AB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Severe</w:t>
            </w:r>
          </w:p>
        </w:tc>
      </w:tr>
      <w:tr w:rsidR="0069652D" w:rsidRPr="00E107B9" w:rsidTr="00E83779">
        <w:tc>
          <w:tcPr>
            <w:tcW w:w="10491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69652D" w:rsidRPr="00921ABC" w:rsidRDefault="0069652D" w:rsidP="0069652D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A21AC9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  <w:lang w:val="en-GB"/>
              </w:rPr>
              <w:t>Mothers’ opinion about distance learning</w:t>
            </w:r>
          </w:p>
        </w:tc>
      </w:tr>
      <w:tr w:rsidR="0069652D" w:rsidRPr="00E107B9" w:rsidTr="00E83779">
        <w:tc>
          <w:tcPr>
            <w:tcW w:w="10491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69652D" w:rsidRPr="00A21AC9" w:rsidRDefault="0069652D" w:rsidP="00250CD0">
            <w:pPr>
              <w:pStyle w:val="Paragrafoelenco"/>
              <w:numPr>
                <w:ilvl w:val="0"/>
                <w:numId w:val="3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</w:pPr>
            <w:r w:rsidRPr="00A21AC9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Does the effort required is great?</w:t>
            </w:r>
          </w:p>
        </w:tc>
      </w:tr>
      <w:tr w:rsidR="00250CD0" w:rsidRPr="00DA1477" w:rsidTr="0035562F">
        <w:trPr>
          <w:trHeight w:val="470"/>
        </w:trPr>
        <w:tc>
          <w:tcPr>
            <w:tcW w:w="10491" w:type="dxa"/>
            <w:gridSpan w:val="2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250CD0" w:rsidRPr="00921ABC" w:rsidRDefault="00250CD0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Yes</w:t>
            </w:r>
          </w:p>
          <w:p w:rsidR="00250CD0" w:rsidRPr="00921ABC" w:rsidRDefault="00250CD0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 w:rsidR="0069652D" w:rsidRPr="00E107B9" w:rsidTr="00E83779">
        <w:tc>
          <w:tcPr>
            <w:tcW w:w="10491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69652D" w:rsidRPr="00A21AC9" w:rsidRDefault="0069652D" w:rsidP="00250CD0">
            <w:pPr>
              <w:pStyle w:val="Paragrafoelenco"/>
              <w:numPr>
                <w:ilvl w:val="0"/>
                <w:numId w:val="3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</w:pPr>
            <w:r w:rsidRPr="00A21AC9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 xml:space="preserve">Do you feel more committed </w:t>
            </w:r>
            <w:r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about</w:t>
            </w:r>
            <w:r w:rsidRPr="00A21AC9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 xml:space="preserve"> your child distance learning organisation?</w:t>
            </w:r>
          </w:p>
        </w:tc>
      </w:tr>
      <w:tr w:rsidR="00250CD0" w:rsidRPr="00DA1477" w:rsidTr="00CA7402">
        <w:trPr>
          <w:trHeight w:val="470"/>
        </w:trPr>
        <w:tc>
          <w:tcPr>
            <w:tcW w:w="10491" w:type="dxa"/>
            <w:gridSpan w:val="2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250CD0" w:rsidRPr="00921ABC" w:rsidRDefault="00250CD0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Yes</w:t>
            </w:r>
          </w:p>
          <w:p w:rsidR="00250CD0" w:rsidRPr="00921ABC" w:rsidRDefault="00250CD0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 w:rsidR="0069652D" w:rsidRPr="00E107B9" w:rsidTr="00E83779">
        <w:tc>
          <w:tcPr>
            <w:tcW w:w="10491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69652D" w:rsidRPr="00A21AC9" w:rsidRDefault="0069652D" w:rsidP="00250CD0">
            <w:pPr>
              <w:pStyle w:val="Paragrafoelenco"/>
              <w:numPr>
                <w:ilvl w:val="0"/>
                <w:numId w:val="3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Do you have to replace teachers, some time?</w:t>
            </w:r>
            <w:r w:rsidRPr="00A21AC9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250CD0" w:rsidRPr="00DA1477" w:rsidTr="0080333C">
        <w:trPr>
          <w:trHeight w:val="470"/>
        </w:trPr>
        <w:tc>
          <w:tcPr>
            <w:tcW w:w="10491" w:type="dxa"/>
            <w:gridSpan w:val="2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250CD0" w:rsidRPr="00921ABC" w:rsidRDefault="00250CD0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Yes</w:t>
            </w:r>
          </w:p>
          <w:p w:rsidR="00250CD0" w:rsidRPr="00921ABC" w:rsidRDefault="00250CD0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 w:rsidR="0069652D" w:rsidRPr="00DA1477" w:rsidTr="00E83779">
        <w:tc>
          <w:tcPr>
            <w:tcW w:w="10491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69652D" w:rsidRPr="00A21AC9" w:rsidRDefault="0069652D" w:rsidP="00250CD0">
            <w:pPr>
              <w:pStyle w:val="Paragrafoelenco"/>
              <w:numPr>
                <w:ilvl w:val="0"/>
                <w:numId w:val="3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What are the main d</w:t>
            </w:r>
            <w:r w:rsidRPr="00A21AC9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ifficulties with</w:t>
            </w:r>
            <w:r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 xml:space="preserve"> distance learning? </w:t>
            </w:r>
            <w:r w:rsidRPr="00A21AC9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 xml:space="preserve"> (multiple choice)</w:t>
            </w:r>
          </w:p>
        </w:tc>
      </w:tr>
      <w:tr w:rsidR="00250CD0" w:rsidRPr="00DA1477" w:rsidTr="00115A00">
        <w:trPr>
          <w:trHeight w:val="710"/>
        </w:trPr>
        <w:tc>
          <w:tcPr>
            <w:tcW w:w="10491" w:type="dxa"/>
            <w:gridSpan w:val="2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250CD0" w:rsidRPr="00A21AC9" w:rsidRDefault="00250CD0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School and routine o</w:t>
            </w:r>
            <w:r w:rsidRPr="00A21AC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rganisation</w:t>
            </w:r>
          </w:p>
          <w:p w:rsidR="00250CD0" w:rsidRPr="00A21AC9" w:rsidRDefault="00250CD0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A21AC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Time dedicated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in supporting child distance learning</w:t>
            </w:r>
          </w:p>
          <w:p w:rsidR="00250CD0" w:rsidRPr="00A21AC9" w:rsidRDefault="00250CD0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Difficulties with t</w:t>
            </w:r>
            <w:r w:rsidRPr="00A21AC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chnologies</w:t>
            </w:r>
          </w:p>
        </w:tc>
      </w:tr>
      <w:tr w:rsidR="0069652D" w:rsidRPr="00E107B9" w:rsidTr="00E83779">
        <w:tc>
          <w:tcPr>
            <w:tcW w:w="10491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69652D" w:rsidRPr="0069652D" w:rsidRDefault="0069652D" w:rsidP="00250CD0">
            <w:pPr>
              <w:pStyle w:val="Paragrafoelenco"/>
              <w:numPr>
                <w:ilvl w:val="0"/>
                <w:numId w:val="3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</w:pPr>
            <w:r w:rsidRPr="0069652D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Is your child independent concerning distance learning?</w:t>
            </w:r>
          </w:p>
        </w:tc>
      </w:tr>
      <w:tr w:rsidR="00250CD0" w:rsidRPr="00E107B9" w:rsidTr="0017352D">
        <w:trPr>
          <w:trHeight w:val="470"/>
        </w:trPr>
        <w:tc>
          <w:tcPr>
            <w:tcW w:w="10491" w:type="dxa"/>
            <w:gridSpan w:val="2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250CD0" w:rsidRPr="00A21AC9" w:rsidRDefault="00250CD0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Yes, he/she does homework and follow video lessons by him/her self</w:t>
            </w:r>
          </w:p>
          <w:p w:rsidR="00250CD0" w:rsidRPr="00A21AC9" w:rsidRDefault="00250CD0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No, he/she needs my help in doing homework and following video lessons</w:t>
            </w:r>
          </w:p>
        </w:tc>
      </w:tr>
      <w:tr w:rsidR="0069652D" w:rsidRPr="00E107B9" w:rsidTr="00E83779">
        <w:tc>
          <w:tcPr>
            <w:tcW w:w="10491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69652D" w:rsidRPr="0069652D" w:rsidRDefault="0069652D" w:rsidP="00250CD0">
            <w:pPr>
              <w:pStyle w:val="Paragrafoelenco"/>
              <w:numPr>
                <w:ilvl w:val="0"/>
                <w:numId w:val="3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</w:pPr>
            <w:r w:rsidRPr="0069652D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Is your child committed with distance learning?</w:t>
            </w:r>
          </w:p>
        </w:tc>
      </w:tr>
      <w:tr w:rsidR="00250CD0" w:rsidRPr="00DA1477" w:rsidTr="00AA6686">
        <w:trPr>
          <w:trHeight w:val="470"/>
        </w:trPr>
        <w:tc>
          <w:tcPr>
            <w:tcW w:w="10491" w:type="dxa"/>
            <w:gridSpan w:val="2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250CD0" w:rsidRPr="0069652D" w:rsidRDefault="00250CD0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Yes</w:t>
            </w:r>
          </w:p>
          <w:p w:rsidR="00250CD0" w:rsidRPr="0069652D" w:rsidRDefault="00250CD0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 w:rsidR="0069652D" w:rsidRPr="00E107B9" w:rsidTr="00E83779">
        <w:tc>
          <w:tcPr>
            <w:tcW w:w="10491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69652D" w:rsidRPr="0069652D" w:rsidRDefault="0069652D" w:rsidP="00250CD0">
            <w:pPr>
              <w:pStyle w:val="Paragrafoelenco"/>
              <w:numPr>
                <w:ilvl w:val="0"/>
                <w:numId w:val="3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</w:pPr>
            <w:r w:rsidRPr="0069652D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Do you think that the level of learning is scarce with this modality?</w:t>
            </w:r>
          </w:p>
        </w:tc>
      </w:tr>
      <w:tr w:rsidR="0069652D" w:rsidRPr="00DA1477" w:rsidTr="00E83779">
        <w:tc>
          <w:tcPr>
            <w:tcW w:w="10491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69652D" w:rsidRDefault="0069652D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Yes</w:t>
            </w:r>
          </w:p>
          <w:p w:rsidR="0069652D" w:rsidRPr="0069652D" w:rsidRDefault="0069652D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 w:rsidR="0069652D" w:rsidRPr="00E107B9" w:rsidTr="00E83779">
        <w:tc>
          <w:tcPr>
            <w:tcW w:w="10491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69652D" w:rsidRPr="0069652D" w:rsidRDefault="0069652D" w:rsidP="00250CD0">
            <w:pPr>
              <w:pStyle w:val="Paragrafoelenco"/>
              <w:numPr>
                <w:ilvl w:val="0"/>
                <w:numId w:val="3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</w:pPr>
            <w:r w:rsidRPr="0069652D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Do you want distance learning in the future?</w:t>
            </w:r>
          </w:p>
        </w:tc>
      </w:tr>
      <w:tr w:rsidR="00250CD0" w:rsidRPr="00DA1477" w:rsidTr="00E154C4">
        <w:trPr>
          <w:trHeight w:val="710"/>
        </w:trPr>
        <w:tc>
          <w:tcPr>
            <w:tcW w:w="10491" w:type="dxa"/>
            <w:gridSpan w:val="2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250CD0" w:rsidRPr="0069652D" w:rsidRDefault="00250CD0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69652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Yes</w:t>
            </w:r>
          </w:p>
          <w:p w:rsidR="00250CD0" w:rsidRPr="0069652D" w:rsidRDefault="00250CD0" w:rsidP="0069652D">
            <w:pPr>
              <w:pStyle w:val="Paragrafoelenco"/>
              <w:numPr>
                <w:ilvl w:val="0"/>
                <w:numId w:val="4"/>
              </w:num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69652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No</w:t>
            </w:r>
          </w:p>
        </w:tc>
      </w:tr>
    </w:tbl>
    <w:p w:rsidR="00190240" w:rsidRPr="00190240" w:rsidRDefault="00190240">
      <w:pPr>
        <w:rPr>
          <w:lang w:val="en-GB"/>
        </w:rPr>
      </w:pPr>
    </w:p>
    <w:sectPr w:rsidR="00190240" w:rsidRPr="0019024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hitney Book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8A1373"/>
    <w:multiLevelType w:val="hybridMultilevel"/>
    <w:tmpl w:val="8B0E15D4"/>
    <w:lvl w:ilvl="0" w:tplc="7D442714">
      <w:start w:val="1"/>
      <w:numFmt w:val="decimal"/>
      <w:lvlText w:val="%1)"/>
      <w:lvlJc w:val="left"/>
      <w:pPr>
        <w:ind w:left="644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364" w:hanging="360"/>
      </w:pPr>
    </w:lvl>
    <w:lvl w:ilvl="2" w:tplc="0410001B" w:tentative="1">
      <w:start w:val="1"/>
      <w:numFmt w:val="lowerRoman"/>
      <w:lvlText w:val="%3."/>
      <w:lvlJc w:val="right"/>
      <w:pPr>
        <w:ind w:left="2084" w:hanging="180"/>
      </w:pPr>
    </w:lvl>
    <w:lvl w:ilvl="3" w:tplc="0410000F" w:tentative="1">
      <w:start w:val="1"/>
      <w:numFmt w:val="decimal"/>
      <w:lvlText w:val="%4."/>
      <w:lvlJc w:val="left"/>
      <w:pPr>
        <w:ind w:left="2804" w:hanging="360"/>
      </w:pPr>
    </w:lvl>
    <w:lvl w:ilvl="4" w:tplc="04100019" w:tentative="1">
      <w:start w:val="1"/>
      <w:numFmt w:val="lowerLetter"/>
      <w:lvlText w:val="%5."/>
      <w:lvlJc w:val="left"/>
      <w:pPr>
        <w:ind w:left="3524" w:hanging="360"/>
      </w:pPr>
    </w:lvl>
    <w:lvl w:ilvl="5" w:tplc="0410001B" w:tentative="1">
      <w:start w:val="1"/>
      <w:numFmt w:val="lowerRoman"/>
      <w:lvlText w:val="%6."/>
      <w:lvlJc w:val="right"/>
      <w:pPr>
        <w:ind w:left="4244" w:hanging="180"/>
      </w:pPr>
    </w:lvl>
    <w:lvl w:ilvl="6" w:tplc="0410000F" w:tentative="1">
      <w:start w:val="1"/>
      <w:numFmt w:val="decimal"/>
      <w:lvlText w:val="%7."/>
      <w:lvlJc w:val="left"/>
      <w:pPr>
        <w:ind w:left="4964" w:hanging="360"/>
      </w:pPr>
    </w:lvl>
    <w:lvl w:ilvl="7" w:tplc="04100019" w:tentative="1">
      <w:start w:val="1"/>
      <w:numFmt w:val="lowerLetter"/>
      <w:lvlText w:val="%8."/>
      <w:lvlJc w:val="left"/>
      <w:pPr>
        <w:ind w:left="5684" w:hanging="360"/>
      </w:pPr>
    </w:lvl>
    <w:lvl w:ilvl="8" w:tplc="0410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" w15:restartNumberingAfterBreak="0">
    <w:nsid w:val="4D7F38CD"/>
    <w:multiLevelType w:val="hybridMultilevel"/>
    <w:tmpl w:val="AB66181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462048A"/>
    <w:multiLevelType w:val="hybridMultilevel"/>
    <w:tmpl w:val="F5C8B3D0"/>
    <w:lvl w:ilvl="0" w:tplc="C71AAB52">
      <w:start w:val="3"/>
      <w:numFmt w:val="bullet"/>
      <w:lvlText w:val="-"/>
      <w:lvlJc w:val="left"/>
      <w:pPr>
        <w:ind w:left="645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365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085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05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525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245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965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685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05" w:hanging="360"/>
      </w:pPr>
      <w:rPr>
        <w:rFonts w:ascii="Wingdings" w:hAnsi="Wingdings" w:hint="default"/>
      </w:rPr>
    </w:lvl>
  </w:abstractNum>
  <w:abstractNum w:abstractNumId="3" w15:restartNumberingAfterBreak="0">
    <w:nsid w:val="577D1477"/>
    <w:multiLevelType w:val="hybridMultilevel"/>
    <w:tmpl w:val="AB66181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77B236A"/>
    <w:multiLevelType w:val="hybridMultilevel"/>
    <w:tmpl w:val="2760088E"/>
    <w:lvl w:ilvl="0" w:tplc="EF16D844">
      <w:start w:val="1"/>
      <w:numFmt w:val="bullet"/>
      <w:lvlText w:val="-"/>
      <w:lvlJc w:val="left"/>
      <w:pPr>
        <w:ind w:left="1004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5" w15:restartNumberingAfterBreak="0">
    <w:nsid w:val="6A9179AD"/>
    <w:multiLevelType w:val="hybridMultilevel"/>
    <w:tmpl w:val="AB66181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2144528"/>
    <w:multiLevelType w:val="hybridMultilevel"/>
    <w:tmpl w:val="D0B8A54C"/>
    <w:lvl w:ilvl="0" w:tplc="0024BCF0">
      <w:start w:val="33"/>
      <w:numFmt w:val="bullet"/>
      <w:lvlText w:val="–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2"/>
  </w:num>
  <w:num w:numId="5">
    <w:abstractNumId w:val="6"/>
  </w:num>
  <w:num w:numId="6">
    <w:abstractNumId w:val="5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it-IT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0240"/>
    <w:rsid w:val="0006334C"/>
    <w:rsid w:val="000B745A"/>
    <w:rsid w:val="00190240"/>
    <w:rsid w:val="001E6B6B"/>
    <w:rsid w:val="00250CD0"/>
    <w:rsid w:val="00363580"/>
    <w:rsid w:val="004149CC"/>
    <w:rsid w:val="00495965"/>
    <w:rsid w:val="005C686E"/>
    <w:rsid w:val="005F3262"/>
    <w:rsid w:val="0069652D"/>
    <w:rsid w:val="007D3F1D"/>
    <w:rsid w:val="00921ABC"/>
    <w:rsid w:val="00A21AC9"/>
    <w:rsid w:val="00AE5EA3"/>
    <w:rsid w:val="00B77ED8"/>
    <w:rsid w:val="00D732BA"/>
    <w:rsid w:val="00E107B9"/>
    <w:rsid w:val="00F90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2B1C6F"/>
  <w15:chartTrackingRefBased/>
  <w15:docId w15:val="{E3BCEEBA-E710-4B53-A7CC-8F344FC1F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190240"/>
    <w:pPr>
      <w:autoSpaceDE w:val="0"/>
      <w:autoSpaceDN w:val="0"/>
      <w:adjustRightInd w:val="0"/>
      <w:spacing w:after="0" w:line="240" w:lineRule="auto"/>
    </w:pPr>
    <w:rPr>
      <w:rFonts w:ascii="Whitney Book" w:hAnsi="Whitney Book" w:cs="Whitney Book"/>
      <w:color w:val="000000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19024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4</Pages>
  <Words>783</Words>
  <Characters>4465</Characters>
  <Application>Microsoft Office Word</Application>
  <DocSecurity>0</DocSecurity>
  <Lines>37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Scarpellini</dc:creator>
  <cp:keywords/>
  <dc:description/>
  <cp:lastModifiedBy>Francesca Scarpellini</cp:lastModifiedBy>
  <cp:revision>3</cp:revision>
  <dcterms:created xsi:type="dcterms:W3CDTF">2020-10-16T07:59:00Z</dcterms:created>
  <dcterms:modified xsi:type="dcterms:W3CDTF">2021-05-06T08:32:00Z</dcterms:modified>
</cp:coreProperties>
</file>